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F6752" w14:textId="77777777" w:rsidR="00101B6A" w:rsidRPr="00C842F7" w:rsidRDefault="00101B6A" w:rsidP="00101B6A">
      <w:pPr>
        <w:widowControl w:val="0"/>
        <w:spacing w:line="240" w:lineRule="auto"/>
        <w:rPr>
          <w:rFonts w:eastAsiaTheme="minorEastAsia"/>
          <w:spacing w:val="-2"/>
          <w:lang w:eastAsia="ja-JP"/>
        </w:rPr>
      </w:pPr>
      <w:r w:rsidRPr="00C842F7">
        <w:rPr>
          <w:rFonts w:eastAsiaTheme="minorEastAsia"/>
          <w:b/>
          <w:bCs/>
          <w:kern w:val="2"/>
          <w:lang w:eastAsia="ja-JP"/>
        </w:rPr>
        <w:t xml:space="preserve">Table </w:t>
      </w:r>
      <w:proofErr w:type="spellStart"/>
      <w:r w:rsidRPr="00C842F7">
        <w:rPr>
          <w:rFonts w:eastAsiaTheme="minorEastAsia"/>
          <w:b/>
          <w:bCs/>
          <w:kern w:val="2"/>
          <w:lang w:eastAsia="ja-JP"/>
        </w:rPr>
        <w:t>S1</w:t>
      </w:r>
      <w:proofErr w:type="spellEnd"/>
      <w:r w:rsidRPr="00C842F7">
        <w:rPr>
          <w:rFonts w:eastAsiaTheme="minorEastAsia"/>
          <w:b/>
          <w:bCs/>
          <w:kern w:val="2"/>
          <w:lang w:eastAsia="ja-JP"/>
        </w:rPr>
        <w:t>: Summary of the sliding velocities</w:t>
      </w:r>
      <w:r w:rsidRPr="00C842F7">
        <w:rPr>
          <w:rFonts w:eastAsiaTheme="minorEastAsia" w:hint="eastAsia"/>
          <w:b/>
          <w:bCs/>
          <w:kern w:val="2"/>
          <w:lang w:eastAsia="ja-JP"/>
        </w:rPr>
        <w:t xml:space="preserve"> </w:t>
      </w:r>
      <w:r w:rsidRPr="00C842F7">
        <w:rPr>
          <w:rFonts w:eastAsiaTheme="minorEastAsia"/>
          <w:b/>
          <w:bCs/>
          <w:kern w:val="2"/>
          <w:lang w:eastAsia="ja-JP"/>
        </w:rPr>
        <w:t xml:space="preserve">obtained in the present </w:t>
      </w:r>
      <w:r w:rsidRPr="00C842F7">
        <w:rPr>
          <w:rFonts w:eastAsiaTheme="minorEastAsia"/>
          <w:b/>
          <w:bCs/>
          <w:i/>
          <w:iCs/>
          <w:kern w:val="2"/>
          <w:lang w:eastAsia="ja-JP"/>
        </w:rPr>
        <w:t>in vitro</w:t>
      </w:r>
      <w:r w:rsidRPr="00C842F7">
        <w:rPr>
          <w:rFonts w:eastAsiaTheme="minorEastAsia"/>
          <w:b/>
          <w:bCs/>
          <w:kern w:val="2"/>
          <w:lang w:eastAsia="ja-JP"/>
        </w:rPr>
        <w:t xml:space="preserve"> motility assay experiments on skeletal myosin at pCa 9. </w:t>
      </w:r>
    </w:p>
    <w:p w14:paraId="54CB893B" w14:textId="77777777" w:rsidR="00101B6A" w:rsidRPr="00C842F7" w:rsidRDefault="00101B6A" w:rsidP="00101B6A">
      <w:pPr>
        <w:widowControl w:val="0"/>
        <w:spacing w:line="240" w:lineRule="auto"/>
        <w:rPr>
          <w:rFonts w:eastAsiaTheme="minorEastAsia"/>
          <w:spacing w:val="-2"/>
          <w:lang w:eastAsia="ja-JP"/>
        </w:rPr>
      </w:pPr>
    </w:p>
    <w:tbl>
      <w:tblPr>
        <w:tblStyle w:val="GridTable1Light"/>
        <w:tblpPr w:leftFromText="142" w:rightFromText="142" w:vertAnchor="text" w:horzAnchor="margin" w:tblpY="17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1447"/>
        <w:gridCol w:w="1531"/>
        <w:gridCol w:w="1529"/>
        <w:gridCol w:w="1709"/>
        <w:gridCol w:w="1559"/>
      </w:tblGrid>
      <w:tr w:rsidR="00101B6A" w:rsidRPr="00C842F7" w14:paraId="1CAA956F" w14:textId="77777777" w:rsidTr="00B95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1F5C9179" w14:textId="77777777" w:rsidR="00101B6A" w:rsidRPr="00C842F7" w:rsidRDefault="00101B6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sz w:val="22"/>
              </w:rPr>
              <w:t>Temperature</w:t>
            </w:r>
          </w:p>
          <w:p w14:paraId="3D459E28" w14:textId="77777777" w:rsidR="00101B6A" w:rsidRPr="00C842F7" w:rsidRDefault="00101B6A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sz w:val="22"/>
              </w:rPr>
              <w:t>°C)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32D13E26" w14:textId="77777777" w:rsidR="00101B6A" w:rsidRPr="00C842F7" w:rsidRDefault="00101B6A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>F-actin (µm/s)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2049F493" w14:textId="77777777" w:rsidR="00101B6A" w:rsidRPr="00C842F7" w:rsidRDefault="00101B6A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>Skeletal TF (µm/s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50386ACB" w14:textId="77777777" w:rsidR="00101B6A" w:rsidRPr="00C842F7" w:rsidRDefault="00101B6A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>Cardiac TF (µm/s)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14:paraId="1F65BADA" w14:textId="77777777" w:rsidR="00101B6A" w:rsidRPr="00C842F7" w:rsidRDefault="00101B6A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i/>
                <w:iCs/>
                <w:sz w:val="22"/>
              </w:rPr>
              <w:t>P</w:t>
            </w:r>
            <w:r w:rsidRPr="00C842F7">
              <w:rPr>
                <w:sz w:val="22"/>
              </w:rPr>
              <w:t xml:space="preserve"> </w:t>
            </w:r>
          </w:p>
          <w:p w14:paraId="1CBDED27" w14:textId="77777777" w:rsidR="00101B6A" w:rsidRPr="00C842F7" w:rsidRDefault="00101B6A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F-actin vs. Skeletal TF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D3FAE3C" w14:textId="77777777" w:rsidR="00101B6A" w:rsidRPr="00C842F7" w:rsidRDefault="00101B6A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i/>
                <w:iCs/>
                <w:sz w:val="22"/>
              </w:rPr>
              <w:t>P</w:t>
            </w:r>
            <w:r w:rsidRPr="00C842F7">
              <w:rPr>
                <w:sz w:val="22"/>
              </w:rPr>
              <w:t xml:space="preserve"> </w:t>
            </w:r>
          </w:p>
          <w:p w14:paraId="4F0C0F0F" w14:textId="77777777" w:rsidR="00101B6A" w:rsidRPr="00C842F7" w:rsidRDefault="00101B6A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Skeletal vs. Cardiac TF)</w:t>
            </w:r>
          </w:p>
        </w:tc>
      </w:tr>
      <w:tr w:rsidR="00101B6A" w:rsidRPr="00C842F7" w14:paraId="57835D07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tcBorders>
              <w:top w:val="single" w:sz="4" w:space="0" w:color="auto"/>
            </w:tcBorders>
          </w:tcPr>
          <w:p w14:paraId="573374C7" w14:textId="77777777" w:rsidR="00101B6A" w:rsidRPr="00C842F7" w:rsidRDefault="00101B6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b w:val="0"/>
                <w:bCs w:val="0"/>
                <w:sz w:val="22"/>
              </w:rPr>
              <w:t>2</w:t>
            </w:r>
            <w:r w:rsidRPr="00C842F7">
              <w:rPr>
                <w:b w:val="0"/>
                <w:bCs w:val="0"/>
                <w:sz w:val="22"/>
              </w:rPr>
              <w:t xml:space="preserve">3 ± 1 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6C13CBA2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4.3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6</w:t>
            </w:r>
          </w:p>
          <w:p w14:paraId="4E7801C8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85)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6CE94047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4B53CFD7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.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5</w:t>
            </w:r>
          </w:p>
          <w:p w14:paraId="6959423F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)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204F4E3E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1D7974D2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</w:tr>
      <w:tr w:rsidR="00101B6A" w:rsidRPr="00C842F7" w14:paraId="0FFD0788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6594ACFB" w14:textId="77777777" w:rsidR="00101B6A" w:rsidRPr="00C842F7" w:rsidRDefault="00101B6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b w:val="0"/>
                <w:bCs w:val="0"/>
                <w:sz w:val="22"/>
              </w:rPr>
              <w:t>2</w:t>
            </w:r>
            <w:r w:rsidRPr="00C842F7">
              <w:rPr>
                <w:b w:val="0"/>
                <w:bCs w:val="0"/>
                <w:sz w:val="22"/>
              </w:rPr>
              <w:t>6 ± 1</w:t>
            </w:r>
          </w:p>
        </w:tc>
        <w:tc>
          <w:tcPr>
            <w:tcW w:w="773" w:type="pct"/>
          </w:tcPr>
          <w:p w14:paraId="13BD186A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  <w:tc>
          <w:tcPr>
            <w:tcW w:w="818" w:type="pct"/>
          </w:tcPr>
          <w:p w14:paraId="585E5E51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0.6</w:t>
            </w:r>
            <w:r w:rsidRPr="00C842F7">
              <w:rPr>
                <w:rFonts w:hint="eastAsia"/>
                <w:sz w:val="22"/>
              </w:rPr>
              <w:t xml:space="preserve">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</w:t>
            </w:r>
          </w:p>
          <w:p w14:paraId="37553207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highlight w:val="yellow"/>
              </w:rPr>
            </w:pPr>
            <w:r w:rsidRPr="00C842F7">
              <w:rPr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2)</w:t>
            </w:r>
          </w:p>
        </w:tc>
        <w:tc>
          <w:tcPr>
            <w:tcW w:w="817" w:type="pct"/>
          </w:tcPr>
          <w:p w14:paraId="5A6CFFE5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4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0</w:t>
            </w:r>
          </w:p>
          <w:p w14:paraId="22A1EDBA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31)</w:t>
            </w:r>
          </w:p>
        </w:tc>
        <w:tc>
          <w:tcPr>
            <w:tcW w:w="913" w:type="pct"/>
          </w:tcPr>
          <w:p w14:paraId="3929C3E0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  <w:tc>
          <w:tcPr>
            <w:tcW w:w="833" w:type="pct"/>
          </w:tcPr>
          <w:p w14:paraId="124C30E9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</w:tr>
      <w:tr w:rsidR="00101B6A" w:rsidRPr="00C842F7" w14:paraId="1391F266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79169850" w14:textId="77777777" w:rsidR="00101B6A" w:rsidRPr="00C842F7" w:rsidRDefault="00101B6A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1 ± 0.5</w:t>
            </w:r>
          </w:p>
        </w:tc>
        <w:tc>
          <w:tcPr>
            <w:tcW w:w="773" w:type="pct"/>
          </w:tcPr>
          <w:p w14:paraId="72DE1FD5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1.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0</w:t>
            </w:r>
          </w:p>
          <w:p w14:paraId="4E782870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24)</w:t>
            </w:r>
          </w:p>
        </w:tc>
        <w:tc>
          <w:tcPr>
            <w:tcW w:w="818" w:type="pct"/>
          </w:tcPr>
          <w:p w14:paraId="72B4267A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.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6</w:t>
            </w:r>
          </w:p>
          <w:p w14:paraId="043515B4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7)</w:t>
            </w:r>
          </w:p>
        </w:tc>
        <w:tc>
          <w:tcPr>
            <w:tcW w:w="817" w:type="pct"/>
          </w:tcPr>
          <w:p w14:paraId="038E45C7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7.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1.17</w:t>
            </w:r>
          </w:p>
          <w:p w14:paraId="04179D4B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)</w:t>
            </w:r>
          </w:p>
        </w:tc>
        <w:tc>
          <w:tcPr>
            <w:tcW w:w="913" w:type="pct"/>
            <w:vAlign w:val="bottom"/>
          </w:tcPr>
          <w:p w14:paraId="18F9E9FD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0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46925B0A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3" w:type="pct"/>
            <w:vAlign w:val="bottom"/>
          </w:tcPr>
          <w:p w14:paraId="77BB5716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2.77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4</w:t>
            </w:r>
          </w:p>
          <w:p w14:paraId="6908D9A1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01B6A" w:rsidRPr="00C842F7" w14:paraId="5BD08F5B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610CDEA9" w14:textId="77777777" w:rsidR="00101B6A" w:rsidRPr="00C842F7" w:rsidRDefault="00101B6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2 ± 0.5</w:t>
            </w:r>
          </w:p>
        </w:tc>
        <w:tc>
          <w:tcPr>
            <w:tcW w:w="773" w:type="pct"/>
          </w:tcPr>
          <w:p w14:paraId="45C6EEA8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4.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8</w:t>
            </w:r>
          </w:p>
          <w:p w14:paraId="7BBE8722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70)</w:t>
            </w:r>
          </w:p>
        </w:tc>
        <w:tc>
          <w:tcPr>
            <w:tcW w:w="818" w:type="pct"/>
          </w:tcPr>
          <w:p w14:paraId="575316F7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3.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51</w:t>
            </w:r>
          </w:p>
          <w:p w14:paraId="29A4E610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5)</w:t>
            </w:r>
          </w:p>
        </w:tc>
        <w:tc>
          <w:tcPr>
            <w:tcW w:w="817" w:type="pct"/>
          </w:tcPr>
          <w:p w14:paraId="361AAF9B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8.6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8</w:t>
            </w:r>
          </w:p>
          <w:p w14:paraId="38CFA533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36)</w:t>
            </w:r>
          </w:p>
        </w:tc>
        <w:tc>
          <w:tcPr>
            <w:tcW w:w="913" w:type="pct"/>
            <w:vAlign w:val="bottom"/>
          </w:tcPr>
          <w:p w14:paraId="110171D8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1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7F79168D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3" w:type="pct"/>
            <w:vAlign w:val="bottom"/>
          </w:tcPr>
          <w:p w14:paraId="63630A12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2.02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69862F46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01B6A" w:rsidRPr="00C842F7" w14:paraId="015E5312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6B188AB8" w14:textId="77777777" w:rsidR="00101B6A" w:rsidRPr="00C842F7" w:rsidRDefault="00101B6A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3 ± 0.5</w:t>
            </w:r>
          </w:p>
        </w:tc>
        <w:tc>
          <w:tcPr>
            <w:tcW w:w="773" w:type="pct"/>
          </w:tcPr>
          <w:p w14:paraId="278EADEE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4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3</w:t>
            </w:r>
          </w:p>
          <w:p w14:paraId="27B34B52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1)</w:t>
            </w:r>
          </w:p>
        </w:tc>
        <w:tc>
          <w:tcPr>
            <w:tcW w:w="818" w:type="pct"/>
          </w:tcPr>
          <w:p w14:paraId="245D43AF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4.9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1</w:t>
            </w:r>
          </w:p>
          <w:p w14:paraId="28FA6193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59)</w:t>
            </w:r>
          </w:p>
        </w:tc>
        <w:tc>
          <w:tcPr>
            <w:tcW w:w="817" w:type="pct"/>
          </w:tcPr>
          <w:p w14:paraId="287E0571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9.3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7</w:t>
            </w:r>
          </w:p>
          <w:p w14:paraId="05A38D02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50)</w:t>
            </w:r>
          </w:p>
        </w:tc>
        <w:tc>
          <w:tcPr>
            <w:tcW w:w="913" w:type="pct"/>
            <w:vAlign w:val="bottom"/>
          </w:tcPr>
          <w:p w14:paraId="6E6527BE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6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39B28FB2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3" w:type="pct"/>
            <w:vAlign w:val="bottom"/>
          </w:tcPr>
          <w:p w14:paraId="123F7A41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6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2841DA3E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01B6A" w:rsidRPr="00C842F7" w14:paraId="046E331F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1AA58526" w14:textId="77777777" w:rsidR="00101B6A" w:rsidRPr="00C842F7" w:rsidRDefault="00101B6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4 ± 0.5</w:t>
            </w:r>
          </w:p>
        </w:tc>
        <w:tc>
          <w:tcPr>
            <w:tcW w:w="773" w:type="pct"/>
          </w:tcPr>
          <w:p w14:paraId="5AF1D1B4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6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3</w:t>
            </w:r>
          </w:p>
          <w:p w14:paraId="0A06D600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67)</w:t>
            </w:r>
          </w:p>
        </w:tc>
        <w:tc>
          <w:tcPr>
            <w:tcW w:w="818" w:type="pct"/>
          </w:tcPr>
          <w:p w14:paraId="434C7380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7.0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0</w:t>
            </w:r>
          </w:p>
          <w:p w14:paraId="66F7C380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91)</w:t>
            </w:r>
          </w:p>
        </w:tc>
        <w:tc>
          <w:tcPr>
            <w:tcW w:w="817" w:type="pct"/>
          </w:tcPr>
          <w:p w14:paraId="4A13E2B6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2.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9</w:t>
            </w:r>
          </w:p>
          <w:p w14:paraId="77ED3874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76)</w:t>
            </w:r>
          </w:p>
        </w:tc>
        <w:tc>
          <w:tcPr>
            <w:tcW w:w="913" w:type="pct"/>
          </w:tcPr>
          <w:p w14:paraId="629BC043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1.88</w:t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833" w:type="pct"/>
            <w:vAlign w:val="bottom"/>
          </w:tcPr>
          <w:p w14:paraId="0C2BA994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1.88</w:t>
            </w:r>
            <w:r w:rsidRPr="00C842F7">
              <w:rPr>
                <w:rFonts w:eastAsia="Yu Gothic" w:hint="eastAsia"/>
                <w:sz w:val="22"/>
              </w:rPr>
              <w:t xml:space="preserve">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02154113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01B6A" w:rsidRPr="00C842F7" w14:paraId="4B773F45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12ABEF1A" w14:textId="77777777" w:rsidR="00101B6A" w:rsidRPr="00C842F7" w:rsidRDefault="00101B6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5 ± 0.5</w:t>
            </w:r>
          </w:p>
        </w:tc>
        <w:tc>
          <w:tcPr>
            <w:tcW w:w="773" w:type="pct"/>
          </w:tcPr>
          <w:p w14:paraId="690083D0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6.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6</w:t>
            </w:r>
          </w:p>
          <w:p w14:paraId="53CDA92D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11)</w:t>
            </w:r>
          </w:p>
        </w:tc>
        <w:tc>
          <w:tcPr>
            <w:tcW w:w="818" w:type="pct"/>
          </w:tcPr>
          <w:p w14:paraId="13E00701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7.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2</w:t>
            </w:r>
          </w:p>
          <w:p w14:paraId="14797B2C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83)</w:t>
            </w:r>
          </w:p>
        </w:tc>
        <w:tc>
          <w:tcPr>
            <w:tcW w:w="817" w:type="pct"/>
          </w:tcPr>
          <w:p w14:paraId="1376F73E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3.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7</w:t>
            </w:r>
          </w:p>
          <w:p w14:paraId="55F7B819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91)</w:t>
            </w:r>
          </w:p>
        </w:tc>
        <w:tc>
          <w:tcPr>
            <w:tcW w:w="913" w:type="pct"/>
            <w:vAlign w:val="bottom"/>
          </w:tcPr>
          <w:p w14:paraId="1B5E883A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2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149CD730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3" w:type="pct"/>
          </w:tcPr>
          <w:p w14:paraId="5FF8162A" w14:textId="77777777" w:rsidR="00101B6A" w:rsidRPr="00C842F7" w:rsidRDefault="00101B6A" w:rsidP="00B95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2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</w:tr>
      <w:tr w:rsidR="00101B6A" w:rsidRPr="00C842F7" w14:paraId="39FCA84E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38C31721" w14:textId="77777777" w:rsidR="00101B6A" w:rsidRPr="00C842F7" w:rsidRDefault="00101B6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6 ± 0.5</w:t>
            </w:r>
          </w:p>
        </w:tc>
        <w:tc>
          <w:tcPr>
            <w:tcW w:w="773" w:type="pct"/>
          </w:tcPr>
          <w:p w14:paraId="2F5B1765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6.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0</w:t>
            </w:r>
          </w:p>
          <w:p w14:paraId="549D3F54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61)</w:t>
            </w:r>
          </w:p>
        </w:tc>
        <w:tc>
          <w:tcPr>
            <w:tcW w:w="818" w:type="pct"/>
          </w:tcPr>
          <w:p w14:paraId="2F9357DA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7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0</w:t>
            </w:r>
          </w:p>
          <w:p w14:paraId="429E13F9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51)</w:t>
            </w:r>
          </w:p>
        </w:tc>
        <w:tc>
          <w:tcPr>
            <w:tcW w:w="817" w:type="pct"/>
          </w:tcPr>
          <w:p w14:paraId="4570FFC3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4.3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9</w:t>
            </w:r>
          </w:p>
          <w:p w14:paraId="1B10C08C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81)</w:t>
            </w:r>
          </w:p>
        </w:tc>
        <w:tc>
          <w:tcPr>
            <w:tcW w:w="913" w:type="pct"/>
            <w:vAlign w:val="bottom"/>
          </w:tcPr>
          <w:p w14:paraId="6CB77321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5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54C8A2A3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3" w:type="pct"/>
            <w:vAlign w:val="bottom"/>
          </w:tcPr>
          <w:p w14:paraId="3014258D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5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0FF16000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01B6A" w:rsidRPr="00C842F7" w14:paraId="1DA0997B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2CD19D0B" w14:textId="77777777" w:rsidR="00101B6A" w:rsidRPr="00C842F7" w:rsidRDefault="00101B6A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7 ± 0.5</w:t>
            </w:r>
          </w:p>
        </w:tc>
        <w:tc>
          <w:tcPr>
            <w:tcW w:w="773" w:type="pct"/>
          </w:tcPr>
          <w:p w14:paraId="00826745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7.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4</w:t>
            </w:r>
          </w:p>
          <w:p w14:paraId="25C0855B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70)</w:t>
            </w:r>
          </w:p>
        </w:tc>
        <w:tc>
          <w:tcPr>
            <w:tcW w:w="818" w:type="pct"/>
          </w:tcPr>
          <w:p w14:paraId="65C8ABE1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0.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3</w:t>
            </w:r>
          </w:p>
          <w:p w14:paraId="5E76C871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32)</w:t>
            </w:r>
          </w:p>
        </w:tc>
        <w:tc>
          <w:tcPr>
            <w:tcW w:w="817" w:type="pct"/>
          </w:tcPr>
          <w:p w14:paraId="0DF47637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5.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9</w:t>
            </w:r>
          </w:p>
          <w:p w14:paraId="7667C351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75)</w:t>
            </w:r>
          </w:p>
        </w:tc>
        <w:tc>
          <w:tcPr>
            <w:tcW w:w="913" w:type="pct"/>
            <w:vAlign w:val="bottom"/>
          </w:tcPr>
          <w:p w14:paraId="05BCE221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1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3A3BCE73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3" w:type="pct"/>
            <w:vAlign w:val="bottom"/>
          </w:tcPr>
          <w:p w14:paraId="236BF00A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1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7EE47670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01B6A" w:rsidRPr="00C842F7" w14:paraId="78E03120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352CC1A6" w14:textId="77777777" w:rsidR="00101B6A" w:rsidRPr="00C842F7" w:rsidRDefault="00101B6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8 ± 0.5</w:t>
            </w:r>
          </w:p>
        </w:tc>
        <w:tc>
          <w:tcPr>
            <w:tcW w:w="773" w:type="pct"/>
          </w:tcPr>
          <w:p w14:paraId="110DDF77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8.3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7</w:t>
            </w:r>
          </w:p>
          <w:p w14:paraId="5C4289C2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35)</w:t>
            </w:r>
          </w:p>
        </w:tc>
        <w:tc>
          <w:tcPr>
            <w:tcW w:w="818" w:type="pct"/>
          </w:tcPr>
          <w:p w14:paraId="7FABB3C9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4.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50</w:t>
            </w:r>
          </w:p>
          <w:p w14:paraId="791D1DD4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4)</w:t>
            </w:r>
          </w:p>
        </w:tc>
        <w:tc>
          <w:tcPr>
            <w:tcW w:w="817" w:type="pct"/>
          </w:tcPr>
          <w:p w14:paraId="6D0E38F0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7.5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8</w:t>
            </w:r>
          </w:p>
          <w:p w14:paraId="55AB30D1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75)</w:t>
            </w:r>
          </w:p>
        </w:tc>
        <w:tc>
          <w:tcPr>
            <w:tcW w:w="913" w:type="pct"/>
            <w:vAlign w:val="bottom"/>
          </w:tcPr>
          <w:p w14:paraId="237CB5D8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2.45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5</w:t>
            </w:r>
          </w:p>
          <w:p w14:paraId="0258D2E0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3" w:type="pct"/>
            <w:vAlign w:val="bottom"/>
          </w:tcPr>
          <w:p w14:paraId="249E7FB8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53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6F966CFE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01B6A" w:rsidRPr="00C842F7" w14:paraId="654878C9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</w:tcPr>
          <w:p w14:paraId="4BC98558" w14:textId="77777777" w:rsidR="00101B6A" w:rsidRPr="00C842F7" w:rsidRDefault="00101B6A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9 ± 0.5</w:t>
            </w:r>
          </w:p>
        </w:tc>
        <w:tc>
          <w:tcPr>
            <w:tcW w:w="773" w:type="pct"/>
          </w:tcPr>
          <w:p w14:paraId="0D0D7064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8.5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6</w:t>
            </w:r>
          </w:p>
          <w:p w14:paraId="579D63A0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45)</w:t>
            </w:r>
          </w:p>
        </w:tc>
        <w:tc>
          <w:tcPr>
            <w:tcW w:w="818" w:type="pct"/>
          </w:tcPr>
          <w:p w14:paraId="4C03CCE9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8.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54</w:t>
            </w:r>
          </w:p>
          <w:p w14:paraId="48D8F40A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5)</w:t>
            </w:r>
          </w:p>
        </w:tc>
        <w:tc>
          <w:tcPr>
            <w:tcW w:w="817" w:type="pct"/>
          </w:tcPr>
          <w:p w14:paraId="461704F7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1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4</w:t>
            </w:r>
          </w:p>
          <w:p w14:paraId="7C264FB1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71)</w:t>
            </w:r>
          </w:p>
        </w:tc>
        <w:tc>
          <w:tcPr>
            <w:tcW w:w="913" w:type="pct"/>
            <w:vAlign w:val="bottom"/>
          </w:tcPr>
          <w:p w14:paraId="64CC42F1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82</w:t>
            </w:r>
          </w:p>
          <w:p w14:paraId="0B310B52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3" w:type="pct"/>
            <w:vAlign w:val="bottom"/>
          </w:tcPr>
          <w:p w14:paraId="738BEE40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4.31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5</w:t>
            </w:r>
          </w:p>
          <w:p w14:paraId="5A40068F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101B6A" w:rsidRPr="00C842F7" w14:paraId="1DA1C930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tcBorders>
              <w:bottom w:val="single" w:sz="4" w:space="0" w:color="auto"/>
            </w:tcBorders>
          </w:tcPr>
          <w:p w14:paraId="284E92E2" w14:textId="77777777" w:rsidR="00101B6A" w:rsidRPr="00C842F7" w:rsidRDefault="00101B6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40 ± 0.5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14:paraId="6965B61A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9.6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1.16</w:t>
            </w:r>
          </w:p>
          <w:p w14:paraId="7E07E0A7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7)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0F426560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1.5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97</w:t>
            </w:r>
          </w:p>
          <w:p w14:paraId="0137CD59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35)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54CD8F05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2.6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8</w:t>
            </w:r>
          </w:p>
          <w:p w14:paraId="6CF49BCA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59)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vAlign w:val="bottom"/>
          </w:tcPr>
          <w:p w14:paraId="7F098C0A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28</w:t>
            </w:r>
          </w:p>
          <w:p w14:paraId="2C4E5EFC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bottom"/>
          </w:tcPr>
          <w:p w14:paraId="559EAD0E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44</w:t>
            </w:r>
          </w:p>
          <w:p w14:paraId="4361E52D" w14:textId="77777777" w:rsidR="00101B6A" w:rsidRPr="00C842F7" w:rsidRDefault="00101B6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</w:tbl>
    <w:p w14:paraId="62B0081C" w14:textId="77777777" w:rsidR="00101B6A" w:rsidRPr="00C842F7" w:rsidRDefault="00101B6A" w:rsidP="00101B6A"/>
    <w:p w14:paraId="7ECED14C" w14:textId="1633F390" w:rsidR="003E747C" w:rsidRDefault="00101B6A" w:rsidP="00101B6A">
      <w:r w:rsidRPr="00C842F7">
        <w:t xml:space="preserve">Temperature ranges indicated on left. Velocities expressed as mean ± SEM. </w:t>
      </w:r>
      <w:r w:rsidRPr="00C842F7">
        <w:rPr>
          <w:i/>
          <w:iCs/>
        </w:rPr>
        <w:t>P</w:t>
      </w:r>
      <w:r w:rsidRPr="00C842F7">
        <w:t xml:space="preserve"> determined by Dunnett’s multiple comparison test. TF, thin filament. </w:t>
      </w:r>
    </w:p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B6A"/>
    <w:rsid w:val="00101B6A"/>
    <w:rsid w:val="00230379"/>
    <w:rsid w:val="00390328"/>
    <w:rsid w:val="003E747C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4C8EE"/>
  <w15:chartTrackingRefBased/>
  <w15:docId w15:val="{7EBD27CE-0F01-4837-B10C-73DE5484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01B6A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0-13T18:54:00Z</dcterms:created>
  <dcterms:modified xsi:type="dcterms:W3CDTF">2023-10-13T18:55:00Z</dcterms:modified>
</cp:coreProperties>
</file>